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99ABC" w14:textId="2B113C10" w:rsidR="000A6FD5" w:rsidRPr="009139E7" w:rsidRDefault="009139E7" w:rsidP="009139E7">
      <w:pPr>
        <w:adjustRightInd w:val="0"/>
        <w:snapToGrid w:val="0"/>
        <w:spacing w:line="360" w:lineRule="auto"/>
        <w:jc w:val="both"/>
        <w:textAlignment w:val="baseline"/>
        <w:rPr>
          <w:rFonts w:ascii="Times New Roman" w:hAnsi="Times New Roman" w:cs="Times New Roman"/>
          <w:b/>
          <w:bCs/>
          <w:sz w:val="32"/>
          <w:szCs w:val="32"/>
        </w:rPr>
      </w:pP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="00E01565">
        <w:rPr>
          <w:rFonts w:ascii="Times New Roman" w:hAnsi="Times New Roman" w:cs="Times New Roman" w:hint="eastAsia"/>
          <w:b/>
          <w:bCs/>
          <w:sz w:val="32"/>
          <w:szCs w:val="32"/>
        </w:rPr>
        <w:t>4</w:t>
      </w:r>
      <w:bookmarkStart w:id="0" w:name="_GoBack"/>
      <w:bookmarkEnd w:id="0"/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. </w:t>
      </w:r>
      <w:r w:rsidRPr="009139E7">
        <w:rPr>
          <w:rFonts w:ascii="Times New Roman" w:hAnsi="Times New Roman" w:cs="Times New Roman"/>
          <w:b/>
          <w:bCs/>
          <w:sz w:val="32"/>
          <w:szCs w:val="32"/>
        </w:rPr>
        <w:t>Statistics on FRCaMPi characterization in primary hippocampal neuron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</w:p>
    <w:p w14:paraId="1C01E81B" w14:textId="14F21425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Peak ΔF/F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>0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 xml:space="preserve"> comparison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(For Fig</w:t>
      </w:r>
      <w:r w:rsidR="00211BD8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2E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)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066"/>
        <w:gridCol w:w="1166"/>
        <w:gridCol w:w="1275"/>
      </w:tblGrid>
      <w:tr w:rsidR="000A6FD5" w:rsidRPr="00811E22" w14:paraId="3B35AA2A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0F8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0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7EF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-GECO1</w:t>
            </w:r>
          </w:p>
        </w:tc>
      </w:tr>
      <w:tr w:rsidR="000A6FD5" w:rsidRPr="00811E22" w14:paraId="1321F279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DE6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0AC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793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EF9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724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F20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D7C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7E7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0A6FD5" w:rsidRPr="00811E22" w14:paraId="21B92C2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C6A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CA9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53216142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838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349330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C43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519056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04B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E0C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48993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713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590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F79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80148</w:t>
            </w:r>
          </w:p>
        </w:tc>
      </w:tr>
      <w:tr w:rsidR="000A6FD5" w:rsidRPr="00811E22" w14:paraId="013B87B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89A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331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484243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097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37551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3F4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759479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265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C33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59817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9B8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671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75D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46845675</w:t>
            </w:r>
          </w:p>
        </w:tc>
      </w:tr>
      <w:tr w:rsidR="000A6FD5" w:rsidRPr="00811E22" w14:paraId="244711A4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191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EFA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197430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BC3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381751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EAF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805289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D7A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298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7105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6C7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6720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F8D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5390705</w:t>
            </w:r>
          </w:p>
        </w:tc>
      </w:tr>
      <w:tr w:rsidR="000A6FD5" w:rsidRPr="00811E22" w14:paraId="602D717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7E6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BCE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212713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16C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458790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ABD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371408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C90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BF0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5387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52E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69862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3BF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06163</w:t>
            </w:r>
          </w:p>
        </w:tc>
      </w:tr>
      <w:tr w:rsidR="000A6FD5" w:rsidRPr="00811E22" w14:paraId="15349B1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48D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0B9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71452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A0B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551703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0FF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4054176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04A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E5B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944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964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366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810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3478575</w:t>
            </w:r>
          </w:p>
        </w:tc>
      </w:tr>
      <w:tr w:rsidR="000A6FD5" w:rsidRPr="00811E22" w14:paraId="49FD783C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03F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2A0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926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944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7083907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4F0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5157162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3E5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B98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708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281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3067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A90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192385</w:t>
            </w:r>
          </w:p>
        </w:tc>
      </w:tr>
      <w:tr w:rsidR="000A6FD5" w:rsidRPr="00811E22" w14:paraId="3C0D05A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6CB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76E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31316198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691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877914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8A0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3913156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F81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A55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5618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B98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61873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F98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69852</w:t>
            </w:r>
          </w:p>
        </w:tc>
      </w:tr>
      <w:tr w:rsidR="000A6FD5" w:rsidRPr="00811E22" w14:paraId="7826FAF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F92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580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6779683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5AE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936697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906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883293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D80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1E4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54899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3C1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94582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53C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2402575</w:t>
            </w:r>
          </w:p>
        </w:tc>
      </w:tr>
      <w:tr w:rsidR="000A6FD5" w:rsidRPr="00811E22" w14:paraId="7489E0D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127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750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1387267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8B8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926331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942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743792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964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2AE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06769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EFD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4207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55A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7184945</w:t>
            </w:r>
          </w:p>
        </w:tc>
      </w:tr>
    </w:tbl>
    <w:p w14:paraId="688419EE" w14:textId="77777777" w:rsidR="000A6FD5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066"/>
        <w:gridCol w:w="1166"/>
        <w:gridCol w:w="1275"/>
      </w:tblGrid>
      <w:tr w:rsidR="000A6FD5" w:rsidRPr="00811E22" w14:paraId="24D655D2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C0B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0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EC9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XCaMP-R</w:t>
            </w:r>
          </w:p>
        </w:tc>
      </w:tr>
      <w:tr w:rsidR="000A6FD5" w:rsidRPr="00811E22" w14:paraId="1E535D2A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2CD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D58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4FF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B23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A8A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926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C97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D09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0A6FD5" w:rsidRPr="00811E22" w14:paraId="095ED83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CBD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61D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411031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EB8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834431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1D4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360129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BDD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6A5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7884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B2B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99694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EC8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8848875</w:t>
            </w:r>
          </w:p>
        </w:tc>
      </w:tr>
      <w:tr w:rsidR="000A6FD5" w:rsidRPr="00811E22" w14:paraId="3CCAC99E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F31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F19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8527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93E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516422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375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1633071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EB1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9D7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0814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406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033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CAB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16694</w:t>
            </w:r>
          </w:p>
        </w:tc>
      </w:tr>
      <w:tr w:rsidR="000A6FD5" w:rsidRPr="00811E22" w14:paraId="258F1C4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902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4B1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129087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341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623474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EB5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247968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16A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2C9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898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523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327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16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02968</w:t>
            </w:r>
          </w:p>
        </w:tc>
      </w:tr>
      <w:tr w:rsidR="000A6FD5" w:rsidRPr="00811E22" w14:paraId="440647BC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8F2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CB2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552601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53B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94786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642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671047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4A7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701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510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6A1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2618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BE1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7872</w:t>
            </w:r>
          </w:p>
        </w:tc>
      </w:tr>
      <w:tr w:rsidR="000A6FD5" w:rsidRPr="00811E22" w14:paraId="61C3990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D20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7BD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21466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8F0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998214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6B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992856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39B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694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98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E68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2467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3D5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585165</w:t>
            </w:r>
          </w:p>
        </w:tc>
      </w:tr>
      <w:tr w:rsidR="000A6FD5" w:rsidRPr="00811E22" w14:paraId="4779E45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D07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774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239153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463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9009396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960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714669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7F0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014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850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543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1104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98C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738175</w:t>
            </w:r>
          </w:p>
        </w:tc>
      </w:tr>
      <w:tr w:rsidR="000A6FD5" w:rsidRPr="00811E22" w14:paraId="5C6CAE18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5DA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1A3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9673116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A92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974488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F0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37572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177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765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5222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A53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414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0E9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8028125</w:t>
            </w:r>
          </w:p>
        </w:tc>
      </w:tr>
      <w:tr w:rsidR="000A6FD5" w:rsidRPr="00811E22" w14:paraId="1513EA4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C1B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1C2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2064150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736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1059130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828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668935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206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D5F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296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E21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5046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186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94142</w:t>
            </w:r>
          </w:p>
        </w:tc>
      </w:tr>
      <w:tr w:rsidR="000A6FD5" w:rsidRPr="00811E22" w14:paraId="25EE73F3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542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4CC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1568144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6EF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41638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C8C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249161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926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48A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5125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D51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91466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4D9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41307</w:t>
            </w:r>
          </w:p>
        </w:tc>
      </w:tr>
    </w:tbl>
    <w:p w14:paraId="47E30B0B" w14:textId="77777777" w:rsidR="000A6FD5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C2B6FB2" w14:textId="77777777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066"/>
        <w:gridCol w:w="1166"/>
        <w:gridCol w:w="1275"/>
      </w:tblGrid>
      <w:tr w:rsidR="000A6FD5" w:rsidRPr="00811E22" w14:paraId="66489CD2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038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0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92F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RGECO1a</w:t>
            </w:r>
          </w:p>
        </w:tc>
      </w:tr>
      <w:tr w:rsidR="000A6FD5" w:rsidRPr="00811E22" w14:paraId="496C38FC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04E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BE0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ABF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2C7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C5D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FB2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375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003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0A6FD5" w:rsidRPr="00811E22" w14:paraId="609C3858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E59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23E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4965976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07A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550249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43C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3919672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F6A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B06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458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0E5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657641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54C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4424075</w:t>
            </w:r>
          </w:p>
        </w:tc>
      </w:tr>
      <w:tr w:rsidR="000A6FD5" w:rsidRPr="00811E22" w14:paraId="34117CF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65B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8D2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76037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AD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0981813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272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5890880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30E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1CC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52118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CD7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1006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347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64779</w:t>
            </w:r>
          </w:p>
        </w:tc>
      </w:tr>
      <w:tr w:rsidR="000A6FD5" w:rsidRPr="00811E22" w14:paraId="5906142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F15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4A4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9854429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BF2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125085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708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608668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3B4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977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330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879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0666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A47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4511145</w:t>
            </w:r>
          </w:p>
        </w:tc>
      </w:tr>
      <w:tr w:rsidR="000A6FD5" w:rsidRPr="00811E22" w14:paraId="4E122CE6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6C2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907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3041967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7C0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16835356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A96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3780108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A93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545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775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621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73418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152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497647</w:t>
            </w:r>
          </w:p>
        </w:tc>
      </w:tr>
      <w:tr w:rsidR="000A6FD5" w:rsidRPr="00811E22" w14:paraId="2F39C326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4D5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0D7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405199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784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14453907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565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5631258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49C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849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04879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E6F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7078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04C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4840175</w:t>
            </w:r>
          </w:p>
        </w:tc>
      </w:tr>
      <w:tr w:rsidR="000A6FD5" w:rsidRPr="00811E22" w14:paraId="29C1C6E4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4AA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lastRenderedPageBreak/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4EF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9452003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746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506843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CFF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5453218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045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D1B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1870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88E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52608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088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75112425</w:t>
            </w:r>
          </w:p>
        </w:tc>
      </w:tr>
      <w:tr w:rsidR="000A6FD5" w:rsidRPr="00811E22" w14:paraId="2D670C2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DF3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FD6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931214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C89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1801956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C3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302584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7D5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3D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4940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62B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4818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843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862112</w:t>
            </w:r>
          </w:p>
        </w:tc>
      </w:tr>
      <w:tr w:rsidR="000A6FD5" w:rsidRPr="00811E22" w14:paraId="54F5841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823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8BD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56421038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92D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2533695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FC2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01105857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61A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C0B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14677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360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88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9D4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165745</w:t>
            </w:r>
          </w:p>
        </w:tc>
      </w:tr>
      <w:tr w:rsidR="000A6FD5" w:rsidRPr="00811E22" w14:paraId="42320AE3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310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szCs w:val="22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302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.2878893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4AB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0.30517416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785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4029437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995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827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52663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ADD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.95946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959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.783843</w:t>
            </w:r>
          </w:p>
        </w:tc>
      </w:tr>
    </w:tbl>
    <w:p w14:paraId="14D88D6B" w14:textId="77777777" w:rsidR="000A6FD5" w:rsidRPr="00811E22" w:rsidRDefault="000A6FD5" w:rsidP="000A6FD5">
      <w:pPr>
        <w:rPr>
          <w:rFonts w:ascii="Times New Roman" w:hAnsi="Times New Roman" w:cs="Times New Roman"/>
          <w:sz w:val="20"/>
          <w:szCs w:val="21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066"/>
        <w:gridCol w:w="1166"/>
        <w:gridCol w:w="1275"/>
      </w:tblGrid>
      <w:tr w:rsidR="000A6FD5" w:rsidRPr="00811E22" w14:paraId="0C19809C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0B6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0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42F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RCaMPi</w:t>
            </w:r>
          </w:p>
        </w:tc>
      </w:tr>
      <w:tr w:rsidR="000A6FD5" w:rsidRPr="00811E22" w14:paraId="3844A162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A9F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C1D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4AE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FB5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5C1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11F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CCF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7F0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er limit (Q1)</w:t>
            </w:r>
          </w:p>
        </w:tc>
      </w:tr>
      <w:tr w:rsidR="000A6FD5" w:rsidRPr="00811E22" w14:paraId="7B9D9CE8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F9C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249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8202566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211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1035356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B18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321072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E8F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3B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58123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C9E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6064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666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38380025</w:t>
            </w:r>
          </w:p>
        </w:tc>
      </w:tr>
      <w:tr w:rsidR="000A6FD5" w:rsidRPr="00811E22" w14:paraId="66F531D9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724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13B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731743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377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1703069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3CC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281012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891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24C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05677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74D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7494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F21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59730575</w:t>
            </w:r>
          </w:p>
        </w:tc>
      </w:tr>
      <w:tr w:rsidR="000A6FD5" w:rsidRPr="00811E22" w14:paraId="07E12785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355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067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6193486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2ED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20485316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E01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43397216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B0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6A2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4573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DFF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92027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F99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714798</w:t>
            </w:r>
          </w:p>
        </w:tc>
      </w:tr>
      <w:tr w:rsidR="000A6FD5" w:rsidRPr="00811E22" w14:paraId="24111CC6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D0F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522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2764780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612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3097595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5EE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2121258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4A1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43B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5134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00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585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72C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98573</w:t>
            </w:r>
          </w:p>
        </w:tc>
      </w:tr>
      <w:tr w:rsidR="000A6FD5" w:rsidRPr="00811E22" w14:paraId="16080AE9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967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535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6492202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015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3371747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92A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407909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793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127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9005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3C4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0636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AD8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94712</w:t>
            </w:r>
          </w:p>
        </w:tc>
      </w:tr>
      <w:tr w:rsidR="000A6FD5" w:rsidRPr="00811E22" w14:paraId="57070C7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5CD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A56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9540325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345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2786410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B1D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04758528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575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2EE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5731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F66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50161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B68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676454</w:t>
            </w:r>
          </w:p>
        </w:tc>
      </w:tr>
      <w:tr w:rsidR="000A6FD5" w:rsidRPr="00811E22" w14:paraId="5E262523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F5E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2DE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3650551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DD5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2979088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5E6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1065337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2CD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817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75198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211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4.14256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98E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09519425</w:t>
            </w:r>
          </w:p>
        </w:tc>
      </w:tr>
      <w:tr w:rsidR="000A6FD5" w:rsidRPr="00811E22" w14:paraId="08E46F0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A66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8C7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902342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A35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2674272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594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9651809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0C9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84A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54097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A9F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.0088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9A5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579926</w:t>
            </w:r>
          </w:p>
        </w:tc>
      </w:tr>
      <w:tr w:rsidR="000A6FD5" w:rsidRPr="00811E22" w14:paraId="15A063C0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FEF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413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4.8412947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B68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0.3992792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113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8792439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0DC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3D0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971176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9A1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7.42190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5ED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94680675</w:t>
            </w:r>
          </w:p>
        </w:tc>
      </w:tr>
    </w:tbl>
    <w:p w14:paraId="451F7ED6" w14:textId="77777777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451B986" w14:textId="0A5A98E4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  <w:bookmarkStart w:id="1" w:name="OLE_LINK1"/>
      <w:r w:rsidRPr="00811E22">
        <w:rPr>
          <w:rFonts w:ascii="Times New Roman" w:hAnsi="Times New Roman" w:cs="Times New Roman"/>
          <w:b/>
          <w:bCs/>
          <w:sz w:val="20"/>
          <w:szCs w:val="21"/>
        </w:rPr>
        <w:t>Two-way ANOVA analysis for Peak ΔF/F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>0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 xml:space="preserve"> comparison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(Fig</w:t>
      </w:r>
      <w:r w:rsidR="00211BD8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2E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565"/>
        <w:gridCol w:w="924"/>
        <w:gridCol w:w="1828"/>
        <w:gridCol w:w="786"/>
        <w:gridCol w:w="1213"/>
      </w:tblGrid>
      <w:tr w:rsidR="000A6FD5" w:rsidRPr="00811E22" w14:paraId="0D06F3E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1"/>
          <w:p w14:paraId="2E47251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effects model (REML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6D44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ing: Stacke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A510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2699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A3BC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9A3D3F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939C0D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7007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Assume sphericity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8B2A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9EAE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5C25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E3BD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F9A303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4F21FBB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8F8A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Alpha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765F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EE1E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E72A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2436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4C1414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ABE6732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8101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F17C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1099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896F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4E17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97A7A9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00EFBD87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9CFA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 (type II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0992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14D2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AC4E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ly significant (P &lt; 0.05)?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016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731" w:type="pct"/>
          </w:tcPr>
          <w:p w14:paraId="404A641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isser-Greenhouse's epsilon</w:t>
            </w:r>
          </w:p>
        </w:tc>
      </w:tr>
      <w:tr w:rsidR="000A6FD5" w:rsidRPr="00811E22" w14:paraId="65B352C5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6835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F66">
              <w:rPr>
                <w:rFonts w:ascii="Times New Roman" w:hAnsi="Times New Roman" w:cs="Times New Roman"/>
                <w:sz w:val="20"/>
                <w:szCs w:val="20"/>
              </w:rPr>
              <w:t># of Puls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A5DC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C7C3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60EC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2B54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 (2.553, 405.0) = 70.03</w:t>
            </w:r>
          </w:p>
        </w:tc>
        <w:tc>
          <w:tcPr>
            <w:tcW w:w="731" w:type="pct"/>
          </w:tcPr>
          <w:p w14:paraId="4631205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192</w:t>
            </w:r>
          </w:p>
        </w:tc>
      </w:tr>
      <w:tr w:rsidR="000A6FD5" w:rsidRPr="00811E22" w14:paraId="119611E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383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F66">
              <w:rPr>
                <w:rFonts w:ascii="Times New Roman" w:hAnsi="Times New Roman" w:cs="Times New Roman"/>
                <w:sz w:val="20"/>
                <w:szCs w:val="20"/>
              </w:rPr>
              <w:t>Red GECI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972D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0003196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7BDE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C52C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087A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 (3, 190) = 21.89</w:t>
            </w:r>
          </w:p>
        </w:tc>
        <w:tc>
          <w:tcPr>
            <w:tcW w:w="731" w:type="pct"/>
          </w:tcPr>
          <w:p w14:paraId="1C9169D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0F904DA7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B37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F66">
              <w:rPr>
                <w:rFonts w:ascii="Times New Roman" w:hAnsi="Times New Roman" w:cs="Times New Roman"/>
                <w:sz w:val="20"/>
                <w:szCs w:val="20"/>
              </w:rPr>
              <w:t># of Pulses x Red GECI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404E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C9A2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2F02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32F0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 (24, 1269) = 11.61</w:t>
            </w:r>
          </w:p>
        </w:tc>
        <w:tc>
          <w:tcPr>
            <w:tcW w:w="731" w:type="pct"/>
          </w:tcPr>
          <w:p w14:paraId="2E5F0D5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CCFB3E5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FC13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4CBC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B495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A897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79C4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DE31CA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5935848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547F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768B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7EF1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D412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9DE5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0D3BA0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93A550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EAA8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Subject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0FE4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869B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DB0C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4C8A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4032F4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F0A26E2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C758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Residual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6D97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7840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2C25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6147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752D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1A88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E2BBD4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0196B6A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2AC3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61E4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4C1F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20CB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E257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3C10CE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AB2931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A856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matching effective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C3CE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908C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300E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7893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3599071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4815DA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2A67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Chi-square, df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9D2E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76, 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D3C1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80DF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C5FA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A4E2F8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C2C3FB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297D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P value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7506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4FFC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4424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FED0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805A8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FDEDBF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60F8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P value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D732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8386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7892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6561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AF0B86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406F44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8CA6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Is there significant matching (P &lt; 0.05)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A869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97A1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E73A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8256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9BF1EA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A042DEB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565C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EB9B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8932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3076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0D7E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5F6D98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00E30DE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25F5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09E0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BD52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C114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EC24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C400BB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1C8C31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56FC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Number of columns (# of Pulses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D981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11ED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938E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9007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003831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B1EA93B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27E3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Number of rows (Red GEC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FD01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E648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3AA5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BC6B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89444C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3747D6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F25B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Number of subjects (Subject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6727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1ED5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9E4D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BD5B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F13536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5A68EDB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B953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Number of missing valu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711D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3BF1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7B84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5D95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3970562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1C33C3B" w14:textId="77777777" w:rsidR="000A6FD5" w:rsidRPr="00811E22" w:rsidRDefault="000A6FD5" w:rsidP="000A6FD5">
      <w:pPr>
        <w:rPr>
          <w:rFonts w:ascii="Times New Roman" w:hAnsi="Times New Roman" w:cs="Times New Roman"/>
          <w:sz w:val="20"/>
          <w:szCs w:val="21"/>
        </w:rPr>
      </w:pPr>
    </w:p>
    <w:p w14:paraId="39EA60A7" w14:textId="3D538AE7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unnett post-hoc analysis for Peak ΔF/F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>0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 xml:space="preserve"> comparison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(Fig</w:t>
      </w:r>
      <w:r w:rsidR="00211BD8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2E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899"/>
        <w:gridCol w:w="1042"/>
        <w:gridCol w:w="1166"/>
        <w:gridCol w:w="622"/>
        <w:gridCol w:w="549"/>
        <w:gridCol w:w="1205"/>
        <w:gridCol w:w="1070"/>
      </w:tblGrid>
      <w:tr w:rsidR="000A6FD5" w:rsidRPr="00811E22" w14:paraId="17C82228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F8AA98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595AB9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Diff.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9E528F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.00% CI of diff.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7611C1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of diff.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37E829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7644FD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E57D06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9E315C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0A6FD5" w:rsidRPr="00811E22" w14:paraId="3D0C45ED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73D3137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Pulses: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39FED7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65D1A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2291BA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E16DF0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E764DE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B97929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0E0D9B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7AE3CE6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1AE35AC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F1E81A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06092B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3E99FB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4A2227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B107B3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2545E2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9ADB2B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F436A53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263074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C1B838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8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6912C6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2214 to 0.554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A624AC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7DAC34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63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E833E1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BF2898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3013208892505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2937D8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09EF83F3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852DA8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D9647D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0.120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94F7C1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0.4513 to 0.2096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9586EE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33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0A340A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908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1F40B0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3.73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A56F20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71889621243382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48F565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6FD5" w:rsidRPr="00811E22" w14:paraId="1B804166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4A5B3E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3F4833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23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65A689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3962 to 0.6077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56C192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17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F0D464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76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B4E079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2.89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B85A74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2086591428367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16F724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1B278052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2259A89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4A58E1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E48A4A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3E2740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18977E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1C9801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A44659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CF9831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06940BC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57297A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8303DD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DC1B4C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B41154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ADB111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12BDC1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AA79A2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AD09EC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1641A66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0E519B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017EB1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724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0A22C3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995 to 1.15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8862A0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74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E07C47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15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B089BE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5.95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451361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33273043893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A942BE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A6FD5" w:rsidRPr="00811E22" w14:paraId="72B2209F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085595B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65D857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87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D5127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0.04561 to 0.8214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5327E4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78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D2441B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18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2F9D92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8.03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60BA40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9062002958255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7A1512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6FD5" w:rsidRPr="00811E22" w14:paraId="5BA7CB21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69A787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F0C14B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597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D83A61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216 to 1.073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E88AD7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C7426C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03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F001A5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7.9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200A14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940558225881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D38EB4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6F334BBF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F2888E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117FC0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02D502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5696C7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873125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1931F7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42A26B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01C0D3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832C8BB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1DEDBFA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4DDEE1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103B75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69CFC9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F92F5F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3F3A92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5ADFB0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E838FD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08080566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7F4B97A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205ED3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899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869064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910 to 1.408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023BD3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08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61DFF5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31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7DA17E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1.3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4D2FA1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21414074652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D0242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A6FD5" w:rsidRPr="00811E22" w14:paraId="45CBD3A6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6C3DF1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3514DD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606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1231F1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8500 to 1.128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B6BCEB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14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1E5AF1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83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37A440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5.4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4903EA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1826404738705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C1119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135262FB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783576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4BCEAE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633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E8D5E2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5399 to 1.214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0614EF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40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01F22F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64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58C166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6.32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A4500C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2821973031763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43BC07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0F0C6373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AABE5F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FA10F3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0D1817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0601C2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223E16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58BD85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0F7F90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419061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A3B7A1B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94FFAB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C51D9F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B243F1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8940A3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2591C8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FA734A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C9B3EC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AC387B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9DAED7B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6C8683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152593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45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F36B53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6914 to 2.219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0D36F2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13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A5AFE8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64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FE3946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2.19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8C1FE7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6902396862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54B6E8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2C2024EE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ED55E6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A9268C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DCAADA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335 to 1.909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375AAB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23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42281C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46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AD86BB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7.99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BA9BBA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296385531638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98FC90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3991E0A5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8357CF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70762D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972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168003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203 to 1.824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DDE031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52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9298EE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75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A5B1B7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5.05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4387F6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2071401811461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67BE1C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7AF3E00E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2C63E0C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EB1F22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A48CA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2B5AB0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E6E1D4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16522E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FF9AF8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8D0525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738F389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78E778C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310BE7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46784D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25F187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53BA06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B86126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17B96C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D537EE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0AE9BD3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1EE3937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B9D9ED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8E2763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8471 to 2.508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2DD0D7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41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55A7C0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91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B53E9E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2.6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D4073C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2726252858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CA713C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48471A6E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59CC20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9CC27E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52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82302C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6750 to 2.38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22EB24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51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7974A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34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27C187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7.67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DC4184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16891456867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6E41D5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A6FD5" w:rsidRPr="00811E22" w14:paraId="2C6AA34E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ACDB6C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0EA528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86BE0B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228 to 2.095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D990C8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66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382390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295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5D3E01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8.2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C49DFC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450163036190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91A98F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73A37BF6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1207B8F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D4E7B3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6DAF23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88BB32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26594D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E0C17F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0FFE4A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3F39B8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D54F31D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1D7835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3D6FE9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9F2D4F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3E0818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6D5558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13E2AA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8F80F8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F77ADD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090CCA9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2EFF697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77EC4F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86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557086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163 to 2.56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6EB2F7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87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789ABD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47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7926AB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9.82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714C1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5930912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25E8E9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4EC6D1B7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E0843D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E1F5DC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83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45D90D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119 to 2.541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48AFB2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92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D2AA1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24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6D5004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2.4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478E3F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12305952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CCF10D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6B474927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C6834B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4BC400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4F03E2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059 to 1.912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F8E400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74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F3C2EA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69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2D6A72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9.51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FD6EE3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24052215381437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37C86A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1E136B53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28CE40C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B96C8A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29CDD1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6DB02E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B0AB38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4952B1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9A1DE6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DEDEB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5678584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A091C4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A8DBFE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B08F0E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10E362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940D33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6F36BF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3811EF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B8EEEA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9CB2EA2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1F79FFE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65B30F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05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3712FD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298 to 2.806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84638D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10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8FF0D6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60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BB23A4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7.47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F738EE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4151725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F3E72E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709CF769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2C8DC7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BE6C0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26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A42A46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507 to 3.029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9AAD4A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13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9AD93B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.23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307B28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7.13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959055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379414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72DBC4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1883AC2E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0CC6E8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DB8325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43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E70078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5956 to 2.272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ADD8A4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48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00F980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11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147CEC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2.67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AD5B09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26613550663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2E579E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A6FD5" w:rsidRPr="00811E22" w14:paraId="27609E15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0E7118D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3D27F1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D627BC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6338D1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B942C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84319A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13B8A8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43D869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C07AD6D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09D410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BD57D1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82DC93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F8DB47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A51704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14D4A5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D295FF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754673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0B7F6503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0D94F44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66C452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22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2A5983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538 to 2.911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5CD9F3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83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C62F3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.85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B32B6D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5.81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39DF1B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014984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4E9A3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2DFA98E2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152D19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13EB1B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69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D33C37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999 to 3.393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5DEA93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287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0E558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.37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2F519C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3.41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FEBB8F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000040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124DB3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6304C21A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01C7F01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E5281F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E50B1E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4549 to 2.221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8C4EAB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68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56D509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632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DB8753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3.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8765F3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124636270974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0302B9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2151BC26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8974A8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F12997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7958F0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F9D70B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5FAD10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232201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806A3D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1C86ED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6A0DBEC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7ABC98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4603EE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B5AEAF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9F573C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86775E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4230C3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F995A8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932A2E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1E3575B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421E2A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K-GECO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301B69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70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3C61A4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705 to 3.70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1EB708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409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0480D1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593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72AC12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6.4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E41165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4688544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202D64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54F75E01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99B17A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XCaMP-R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DE81B9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42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78591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287 to 4.564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FFE6EE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466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EF2039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.34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5817A8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1.32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34539A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457672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C245A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1802A1F4" w14:textId="77777777" w:rsidTr="00F34992">
        <w:trPr>
          <w:trHeight w:val="285"/>
        </w:trPr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0DE1EA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FRCaMPi vs. jRGECO1a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44A17A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97928B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455 to 2.761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81CF62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502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A1B72E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091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A131DB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9.5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A68F37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747437426344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750F63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380BDECA" w14:textId="77777777" w:rsidR="000A6FD5" w:rsidRPr="00811E22" w:rsidRDefault="000A6FD5" w:rsidP="000A6FD5">
      <w:pPr>
        <w:rPr>
          <w:rFonts w:ascii="Times New Roman" w:hAnsi="Times New Roman" w:cs="Times New Roman"/>
          <w:sz w:val="20"/>
          <w:szCs w:val="21"/>
        </w:rPr>
      </w:pPr>
    </w:p>
    <w:p w14:paraId="3A6EBA5C" w14:textId="60EC4DAE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Peak SNR comparison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(Fig</w:t>
      </w:r>
      <w:r w:rsidR="008F442E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2F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)</w:t>
      </w:r>
    </w:p>
    <w:tbl>
      <w:tblPr>
        <w:tblW w:w="9022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162"/>
        <w:gridCol w:w="1166"/>
        <w:gridCol w:w="1275"/>
      </w:tblGrid>
      <w:tr w:rsidR="000A6FD5" w:rsidRPr="00811E22" w14:paraId="602D3050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202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817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-GECO1</w:t>
            </w:r>
          </w:p>
        </w:tc>
      </w:tr>
      <w:tr w:rsidR="000A6FD5" w:rsidRPr="00811E22" w14:paraId="35563B91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44B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815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C46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003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BC9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A89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E05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B09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0A6FD5" w:rsidRPr="00811E22" w14:paraId="5B7C822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F1D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4F2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1.1179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255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08613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7D5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4.751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BE6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784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8.2902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7BA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5.996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C96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1.167683</w:t>
            </w:r>
          </w:p>
        </w:tc>
      </w:tr>
      <w:tr w:rsidR="000A6FD5" w:rsidRPr="00811E22" w14:paraId="724F12E0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EBE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FA8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9.6306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EA8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67983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77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9.3245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F2F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A7F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3.9479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F44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8.578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7AA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8.483558</w:t>
            </w:r>
          </w:p>
        </w:tc>
      </w:tr>
      <w:tr w:rsidR="000A6FD5" w:rsidRPr="00811E22" w14:paraId="5E1F214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117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2FF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8.2360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259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.52672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E13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3.9194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6F8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FCC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2.8577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739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9.2941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E18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3.652705</w:t>
            </w:r>
          </w:p>
        </w:tc>
      </w:tr>
      <w:tr w:rsidR="000A6FD5" w:rsidRPr="00811E22" w14:paraId="09A1E01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D9E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9FE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0.8335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30A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.51836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DB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5.1261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765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2AD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4.792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6E2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5.205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958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5.61729</w:t>
            </w:r>
          </w:p>
        </w:tc>
      </w:tr>
      <w:tr w:rsidR="000A6FD5" w:rsidRPr="00811E22" w14:paraId="64C08C28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CAF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7CE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6.9798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A5B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.08180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A09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.6454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9AA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4A3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7.181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083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7.044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CC3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2.231148</w:t>
            </w:r>
          </w:p>
        </w:tc>
      </w:tr>
      <w:tr w:rsidR="000A6FD5" w:rsidRPr="00811E22" w14:paraId="45EF49A1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D87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F3D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1.4531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ADC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.33805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FB4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.5958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28F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17C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4.293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F02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9.072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B68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9.5303</w:t>
            </w:r>
          </w:p>
        </w:tc>
      </w:tr>
      <w:tr w:rsidR="000A6FD5" w:rsidRPr="00811E22" w14:paraId="5A702BF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8C5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B4A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4.6502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82C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.31352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B9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.81317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505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696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1.7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A28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1.16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EB4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8.871908</w:t>
            </w:r>
          </w:p>
        </w:tc>
      </w:tr>
      <w:tr w:rsidR="000A6FD5" w:rsidRPr="00811E22" w14:paraId="21BE6B71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1B9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6C4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18.284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E17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.62800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88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5.0063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F4E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17B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5.663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7A2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40.167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3C1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3.206345</w:t>
            </w:r>
          </w:p>
        </w:tc>
      </w:tr>
      <w:tr w:rsidR="000A6FD5" w:rsidRPr="00811E22" w14:paraId="76DB1923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982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02A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7.474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D5D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.9490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D87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3.9195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705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F0B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5.149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0D1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72.01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755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2.783</w:t>
            </w:r>
          </w:p>
        </w:tc>
      </w:tr>
    </w:tbl>
    <w:p w14:paraId="4E605D0F" w14:textId="77777777" w:rsidR="000A6FD5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W w:w="9022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162"/>
        <w:gridCol w:w="1166"/>
        <w:gridCol w:w="1275"/>
      </w:tblGrid>
      <w:tr w:rsidR="000A6FD5" w:rsidRPr="00811E22" w14:paraId="4EF419D1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E05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OLE_LINK2"/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45E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XCaMP-R</w:t>
            </w:r>
          </w:p>
        </w:tc>
      </w:tr>
      <w:tr w:rsidR="000A6FD5" w:rsidRPr="00811E22" w14:paraId="264BA3CD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51C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F38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FFF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BD7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037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2E3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FE7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4F0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0A6FD5" w:rsidRPr="00811E22" w14:paraId="017BDA1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A44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D39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3.96959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56B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47304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E61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.65168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20A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421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0.6006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7E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4.6763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426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7.049708</w:t>
            </w:r>
          </w:p>
        </w:tc>
      </w:tr>
      <w:tr w:rsidR="000A6FD5" w:rsidRPr="00811E22" w14:paraId="248194B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685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BB9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9.5239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CF9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824316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838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.2558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49F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47C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6.530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611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3.4283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0B0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7.748125</w:t>
            </w:r>
          </w:p>
        </w:tc>
      </w:tr>
      <w:tr w:rsidR="000A6FD5" w:rsidRPr="00811E22" w14:paraId="20B8C3FE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03B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C8D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.5470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CAE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64192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ED5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.7366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B12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B3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3.6909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7C8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9.359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4CC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4.693545</w:t>
            </w:r>
          </w:p>
        </w:tc>
      </w:tr>
      <w:tr w:rsidR="000A6FD5" w:rsidRPr="00811E22" w14:paraId="584F6B4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9C3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06D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4.7089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139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65844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452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8.04208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8C9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134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7.4843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D6D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2.514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278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3.27577</w:t>
            </w:r>
          </w:p>
        </w:tc>
      </w:tr>
      <w:tr w:rsidR="000A6FD5" w:rsidRPr="00811E22" w14:paraId="59A7CF90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A1A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138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1.42946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3BC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01720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AA7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.0688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7B9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B8E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.9933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8C3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1.0995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28B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0.026278</w:t>
            </w:r>
          </w:p>
        </w:tc>
      </w:tr>
      <w:tr w:rsidR="000A6FD5" w:rsidRPr="00811E22" w14:paraId="4DDE125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A92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B90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.0924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21C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77175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5F0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1.0870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950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C11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.5739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C59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7.5626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B56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6.625393</w:t>
            </w:r>
          </w:p>
        </w:tc>
      </w:tr>
      <w:tr w:rsidR="000A6FD5" w:rsidRPr="00811E22" w14:paraId="7661939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A39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9C7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4.68254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4FF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.96783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6C9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.7449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1AB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E99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3.0294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384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.941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96E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6.2589</w:t>
            </w:r>
          </w:p>
        </w:tc>
      </w:tr>
      <w:tr w:rsidR="000A6FD5" w:rsidRPr="00811E22" w14:paraId="6C23C0A5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60B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804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2.0342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080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.63890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8FB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.14144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899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1FB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0.19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1EA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.3947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D5B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4.173163</w:t>
            </w:r>
          </w:p>
        </w:tc>
      </w:tr>
      <w:tr w:rsidR="000A6FD5" w:rsidRPr="00811E22" w14:paraId="6F1F7024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5AC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54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9.28713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74B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.44732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415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9.875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6A4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B37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7.003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852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3.3984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96C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0.09493</w:t>
            </w:r>
          </w:p>
        </w:tc>
      </w:tr>
      <w:bookmarkEnd w:id="2"/>
    </w:tbl>
    <w:p w14:paraId="241E1954" w14:textId="77777777" w:rsidR="000A6FD5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31BE75EC" w14:textId="77777777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066"/>
        <w:gridCol w:w="1166"/>
        <w:gridCol w:w="1275"/>
      </w:tblGrid>
      <w:tr w:rsidR="000A6FD5" w:rsidRPr="00811E22" w14:paraId="2DAD64AF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A05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0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3AD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RGECO1a</w:t>
            </w:r>
          </w:p>
        </w:tc>
      </w:tr>
      <w:tr w:rsidR="000A6FD5" w:rsidRPr="00811E22" w14:paraId="095A4089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5CD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lastRenderedPageBreak/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D16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AE9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C3F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2D1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008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35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239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0A6FD5" w:rsidRPr="00811E22" w14:paraId="12D06EB9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1B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E1F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2.8310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4C3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28137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121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6.7371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6E4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213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9.358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EDC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1.387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F15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.13559</w:t>
            </w:r>
          </w:p>
        </w:tc>
      </w:tr>
      <w:tr w:rsidR="000A6FD5" w:rsidRPr="00811E22" w14:paraId="744F8D6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7A0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7CE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1.2439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492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83205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A04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9.7867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C3B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5FD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7.7051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0B8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1.4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6C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5.576135</w:t>
            </w:r>
          </w:p>
        </w:tc>
      </w:tr>
      <w:tr w:rsidR="000A6FD5" w:rsidRPr="00811E22" w14:paraId="28C55849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A07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5BA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3.6257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FE6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.85625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6C8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1.1375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9E7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D9E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2.896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052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17.82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B8F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2.485158</w:t>
            </w:r>
          </w:p>
        </w:tc>
      </w:tr>
      <w:tr w:rsidR="000A6FD5" w:rsidRPr="00811E22" w14:paraId="47571C9E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B4D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AC5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16.814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9EC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.33525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82E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7.54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916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91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6.29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874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1.617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56D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8.952015</w:t>
            </w:r>
          </w:p>
        </w:tc>
      </w:tr>
      <w:tr w:rsidR="000A6FD5" w:rsidRPr="00811E22" w14:paraId="2EFBEC2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C12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A4C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9.2759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406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.66464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A98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9.317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A92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4D1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3.10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B5E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5.095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581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9.98892</w:t>
            </w:r>
          </w:p>
        </w:tc>
      </w:tr>
      <w:tr w:rsidR="000A6FD5" w:rsidRPr="00811E22" w14:paraId="081AA46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A1E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60F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82.853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072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4.09408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42C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8.0175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C39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0B5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84.24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EAF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30.82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F89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3.5264</w:t>
            </w:r>
          </w:p>
        </w:tc>
      </w:tr>
      <w:tr w:rsidR="000A6FD5" w:rsidRPr="00811E22" w14:paraId="762637AE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A39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C85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90.101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E44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.6269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721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1.801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9D8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FE9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9.08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689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43.134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C8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9.5487</w:t>
            </w:r>
          </w:p>
        </w:tc>
      </w:tr>
      <w:tr w:rsidR="000A6FD5" w:rsidRPr="00811E22" w14:paraId="6DAE3A45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056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D9C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41.546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5D1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4.7340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253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7.265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152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9FB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34.0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C0F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29.98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C37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4.587</w:t>
            </w:r>
          </w:p>
        </w:tc>
      </w:tr>
      <w:tr w:rsidR="000A6FD5" w:rsidRPr="00811E22" w14:paraId="517DA190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5B2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E62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30.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417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0.0681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B5D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0.176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E99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9EA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91.82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264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96.89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8C6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28.94215</w:t>
            </w:r>
          </w:p>
        </w:tc>
      </w:tr>
    </w:tbl>
    <w:p w14:paraId="5BABF018" w14:textId="77777777" w:rsidR="000A6FD5" w:rsidRPr="00811E22" w:rsidRDefault="000A6FD5" w:rsidP="000A6FD5">
      <w:pPr>
        <w:rPr>
          <w:rFonts w:ascii="Times New Roman" w:hAnsi="Times New Roman" w:cs="Times New Roman"/>
          <w:sz w:val="20"/>
          <w:szCs w:val="21"/>
        </w:rPr>
      </w:pPr>
    </w:p>
    <w:tbl>
      <w:tblPr>
        <w:tblW w:w="9022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162"/>
        <w:gridCol w:w="1166"/>
        <w:gridCol w:w="1275"/>
      </w:tblGrid>
      <w:tr w:rsidR="000A6FD5" w:rsidRPr="00811E22" w14:paraId="6F10F8D1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C04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464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RCaMPi</w:t>
            </w:r>
          </w:p>
        </w:tc>
      </w:tr>
      <w:tr w:rsidR="000A6FD5" w:rsidRPr="00811E22" w14:paraId="1C5C90A8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60C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F5F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494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A08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1BD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C54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9F3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ED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0A6FD5" w:rsidRPr="00811E22" w14:paraId="3AA6428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374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714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0.1929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D71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.43921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F06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9.2227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EE3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9AA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7.2130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C6C6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6.6981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714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3.055373</w:t>
            </w:r>
          </w:p>
        </w:tc>
      </w:tr>
      <w:tr w:rsidR="000A6FD5" w:rsidRPr="00811E22" w14:paraId="58B34C6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3D2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0FC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2.2886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525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.86058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2E7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4.0241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A16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2D1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0.6937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BF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4.776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782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6.57484</w:t>
            </w:r>
          </w:p>
        </w:tc>
      </w:tr>
      <w:tr w:rsidR="000A6FD5" w:rsidRPr="00811E22" w14:paraId="0D25DB8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225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C35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1.2918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C92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.746038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DFB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9.8097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2CF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579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3.8334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481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0.188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824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0.67588</w:t>
            </w:r>
          </w:p>
        </w:tc>
      </w:tr>
      <w:tr w:rsidR="000A6FD5" w:rsidRPr="00811E22" w14:paraId="198828E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759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76B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6.369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72E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.24868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701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4.861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925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A28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0.8178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A78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6.90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E71D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8.506195</w:t>
            </w:r>
          </w:p>
        </w:tc>
      </w:tr>
      <w:tr w:rsidR="000A6FD5" w:rsidRPr="00811E22" w14:paraId="2D00349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69A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306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8.648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0DB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1.1997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78E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2.5828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F4D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659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3.830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A77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3.68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A19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4.23942</w:t>
            </w:r>
          </w:p>
        </w:tc>
      </w:tr>
      <w:tr w:rsidR="000A6FD5" w:rsidRPr="00811E22" w14:paraId="0586B548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303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BABE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1.699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D71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.57699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DBC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62.4414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4B8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B69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09.45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463A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0.76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0AE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6.005705</w:t>
            </w:r>
          </w:p>
        </w:tc>
      </w:tr>
      <w:tr w:rsidR="000A6FD5" w:rsidRPr="00811E22" w14:paraId="60D8FEE0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469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50D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48.8659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2C7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.923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3A4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72.9242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CC1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9D11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4.44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567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86.309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E88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7.077185</w:t>
            </w:r>
          </w:p>
        </w:tc>
      </w:tr>
      <w:tr w:rsidR="000A6FD5" w:rsidRPr="00811E22" w14:paraId="3CC5CB39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C42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9BEF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83.3832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F27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2.6229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CCD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94.4612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5FD9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D888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53.302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A4F0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36.417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424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18.64438</w:t>
            </w:r>
          </w:p>
        </w:tc>
      </w:tr>
      <w:tr w:rsidR="000A6FD5" w:rsidRPr="00811E22" w14:paraId="56345D0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1D1B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4EA7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54.319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3F33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3.0999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5BE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30.672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4E44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33BC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236.887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9382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359.21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9E65" w14:textId="77777777" w:rsidR="000A6FD5" w:rsidRPr="00811E22" w:rsidRDefault="000A6FD5" w:rsidP="00F349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sz w:val="20"/>
                <w:szCs w:val="20"/>
              </w:rPr>
              <w:t>145.54015</w:t>
            </w:r>
          </w:p>
        </w:tc>
      </w:tr>
    </w:tbl>
    <w:p w14:paraId="31E2F685" w14:textId="77777777" w:rsidR="000A6FD5" w:rsidRPr="00811E22" w:rsidRDefault="000A6FD5" w:rsidP="000A6FD5">
      <w:pPr>
        <w:rPr>
          <w:rFonts w:ascii="Times New Roman" w:hAnsi="Times New Roman" w:cs="Times New Roman"/>
          <w:sz w:val="20"/>
          <w:szCs w:val="21"/>
        </w:rPr>
      </w:pPr>
    </w:p>
    <w:p w14:paraId="6B181FA2" w14:textId="21AD293B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Two-way ANOVA analysis for Peak SNR comparison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(Fig</w:t>
      </w:r>
      <w:r w:rsidR="008F442E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2F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565"/>
        <w:gridCol w:w="924"/>
        <w:gridCol w:w="1828"/>
        <w:gridCol w:w="786"/>
        <w:gridCol w:w="1213"/>
      </w:tblGrid>
      <w:tr w:rsidR="000A6FD5" w:rsidRPr="00811E22" w14:paraId="470A8F2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2897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effects model (REML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00D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ing: Stacke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0D89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2C62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83B7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58DABF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2E02972C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37B8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Assume sphericity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6BD2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2D27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1D90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FD6A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9EAC13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FAB1A6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E3E1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 xml:space="preserve">    Alpha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FC5C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4291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8DBC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4304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B9C8BC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36A7B5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1916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3F30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F793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9D77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C020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3BF7259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E00055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A456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 (type II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5F60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C7AE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4D72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ly significant (P &lt; 0.05)?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DB83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731" w:type="pct"/>
          </w:tcPr>
          <w:p w14:paraId="1D21352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isser-Greenhouse's epsilon</w:t>
            </w:r>
          </w:p>
        </w:tc>
      </w:tr>
      <w:tr w:rsidR="000A6FD5" w:rsidRPr="00811E22" w14:paraId="544E28AE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97FA0" w14:textId="77777777" w:rsidR="000A6FD5" w:rsidRPr="00582F66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F66">
              <w:rPr>
                <w:rFonts w:ascii="Times New Roman" w:hAnsi="Times New Roman" w:cs="Times New Roman"/>
                <w:sz w:val="20"/>
                <w:szCs w:val="20"/>
              </w:rPr>
              <w:t># of Puls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1C64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C77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409E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BDAE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 (2.696, 400.0) = 100.4</w:t>
            </w:r>
          </w:p>
        </w:tc>
        <w:tc>
          <w:tcPr>
            <w:tcW w:w="731" w:type="pct"/>
            <w:vAlign w:val="bottom"/>
          </w:tcPr>
          <w:p w14:paraId="68BA760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3370</w:t>
            </w:r>
          </w:p>
        </w:tc>
      </w:tr>
      <w:tr w:rsidR="000A6FD5" w:rsidRPr="00811E22" w14:paraId="335B81B8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B8203" w14:textId="77777777" w:rsidR="000A6FD5" w:rsidRPr="00582F66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F66">
              <w:rPr>
                <w:rFonts w:ascii="Times New Roman" w:hAnsi="Times New Roman" w:cs="Times New Roman"/>
                <w:sz w:val="20"/>
                <w:szCs w:val="20"/>
              </w:rPr>
              <w:t>Red GECI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78F0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0000006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69C2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E01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E63E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 (3, 191) = 27.71</w:t>
            </w:r>
          </w:p>
        </w:tc>
        <w:tc>
          <w:tcPr>
            <w:tcW w:w="731" w:type="pct"/>
            <w:vAlign w:val="bottom"/>
          </w:tcPr>
          <w:p w14:paraId="501AE8A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5B20ABE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C34C7" w14:textId="77777777" w:rsidR="000A6FD5" w:rsidRPr="00582F66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2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 of Pulses x Red GECI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1945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432C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CFB7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279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 (24, 1187) = 16.97</w:t>
            </w:r>
          </w:p>
        </w:tc>
        <w:tc>
          <w:tcPr>
            <w:tcW w:w="731" w:type="pct"/>
            <w:vAlign w:val="bottom"/>
          </w:tcPr>
          <w:p w14:paraId="79D7C51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EB9ED65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3006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3400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CAA8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7EB2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4B11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0BAF0F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FE599B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51D1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A270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7A3B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F6BA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2DCC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3CBE38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959CD0B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3D1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1BB9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1.22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6B12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623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E7F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A8F5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E193D8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838C44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DB8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0DF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6.3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2FA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148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C88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F9E2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6424AB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4FE50C8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DC02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2565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61E5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6E34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A9F7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15495A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2301D2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DE12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matching effective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3362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B38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3C6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C383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3045007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0150EA9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B93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hi-square, df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ED6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26.4, 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FF0F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C133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9020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9BF044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311852E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0399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D572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5471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019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BD01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3B9A8C9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E3A22BA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F123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BE13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CBFA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F8A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0051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3F904F2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4DB65DE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307F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Is there significant matching (P &lt; 0.05)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4A89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5060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5B5A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5AEF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CC60C8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0C5E24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FD2C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63A6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AF23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AB9F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D02F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178579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07B2154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7E4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392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F01A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E6F6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3B9A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7E6E8B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070C7357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A73B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umber of columns (# of Pulses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662B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6C10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8179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EB55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1103D4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49A40B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1853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umber of rows (Red GEC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0095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3F6B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CEB0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2356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EF6940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41092958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7FE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umber of subjects (Subject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84E5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3002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9C51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BC76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32E449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7E1461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3F76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umber of missing valu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DE0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C71D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7A4F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04E3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B84FCC0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84BA3D2" w14:textId="77777777" w:rsidR="000A6FD5" w:rsidRPr="00811E22" w:rsidRDefault="000A6FD5" w:rsidP="000A6FD5">
      <w:pPr>
        <w:rPr>
          <w:rFonts w:ascii="Times New Roman" w:hAnsi="Times New Roman" w:cs="Times New Roman"/>
          <w:sz w:val="20"/>
          <w:szCs w:val="21"/>
        </w:rPr>
      </w:pPr>
    </w:p>
    <w:p w14:paraId="18D88E9A" w14:textId="02EAD469" w:rsidR="000A6FD5" w:rsidRPr="00811E22" w:rsidRDefault="000A6FD5" w:rsidP="000A6FD5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unnett post-hoc analysis for Peak SNR comparison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(Fig</w:t>
      </w:r>
      <w:r w:rsidR="008F442E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2F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868"/>
        <w:gridCol w:w="1302"/>
        <w:gridCol w:w="825"/>
        <w:gridCol w:w="649"/>
        <w:gridCol w:w="571"/>
        <w:gridCol w:w="1336"/>
        <w:gridCol w:w="1070"/>
      </w:tblGrid>
      <w:tr w:rsidR="000A6FD5" w:rsidRPr="00811E22" w14:paraId="29B91F98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6E35F3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BC8C6C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Diff.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07F900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.00% CI of diff.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8C5F39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of diff.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D1E38B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B73133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8B4B7B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7F8AAB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0A6FD5" w:rsidRPr="00811E22" w14:paraId="0B953487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DFDD52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Pulses: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DE6DED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D005F6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2590F8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DB61D8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E97188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59435F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1E7903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17E9931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60CD3A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520280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DAD3CB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9FFD31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652B8B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E84C1E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610C0E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BC5E21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C8D965D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0C7BFA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A10FF4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9.0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91E1FC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922 to 33.2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B719F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.82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26B394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27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680FC8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5.6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D64DFE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494903944288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EE430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34FECAC3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ECE6A8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FDA1A9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D3B8A6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1.304 to 33.7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3A0A1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.04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DA2827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30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E7465E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3.0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27611C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7550040737663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693F3D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6FD5" w:rsidRPr="00811E22" w14:paraId="4237B8FD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DB5692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38F5CC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.36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DE7EC5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9.350 to 24.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56233C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92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36903E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EC8827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8.2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D43357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61357061014566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6666B8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6FD5" w:rsidRPr="00811E22" w14:paraId="23B42F91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EC09C6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E3DC54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2C54FB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68FF81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C2E928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1B83A2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39BE6B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EEE36A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78D7A0B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291814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31A469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212934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DA8D9C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1B71F4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937AFF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867B53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DA0A95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0B3ACE1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98FF97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3626BF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2.6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1D61C0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.232 to 36.0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DFF403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.55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44E825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08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2EB756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5.0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E04184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32728844862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E23710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A6FD5" w:rsidRPr="00811E22" w14:paraId="78AC0312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7FBE1F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518C3B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218BDB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4.324 to 29.8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A32C98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84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96B2FA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.86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00F855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0.6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7C120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18387445357014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8CBACA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6FD5" w:rsidRPr="00811E22" w14:paraId="2A2385DA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9FEB96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C1BABF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18.9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CA0ECD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35.50 to -2.41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4AA99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85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FDDC87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76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A606F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3.70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0B0948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19944020041827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13FDD8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364759E6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FD2B9F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233F97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EF521F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D23F5B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972FA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E0CB56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898C53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7D234F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6E25B79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A50A8C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3683E3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127FFA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6886A1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A59B5F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EA6898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5F65D0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75C9C3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8DA241A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4DC1B3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B0C899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3.0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B07F8D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764 to 39.3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BE241E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.74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207D13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42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0F182E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7.5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C375E3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293606339382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326215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31888A8F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3A7F24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D0773B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2.7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1EF74C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4.67 to 50.8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A6081D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.38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362C74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43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F83363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8.1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7C3FD3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15941378867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4D66FB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A6FD5" w:rsidRPr="00811E22" w14:paraId="3A07D843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E3869F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544FBC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22.3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27C924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43.97 to -0.696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003BCF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.94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A74A15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49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75EC2E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4.1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967DD2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4120544477032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09BF4B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0639D004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A005CA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AEE619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6235E5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5E6D9B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43B1E7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B0CA50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23E9A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FC7FCC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7014523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2EDDBE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A1929F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26AEF4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6A196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05DA7D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3FC9CB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D15593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70BB3E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BB40FAE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6C62D9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BD0374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5.5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DE5597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4.51 to 86.5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2A5E65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181CB8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35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B6AD26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4.7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C16FF7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17269157314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952E1F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A6FD5" w:rsidRPr="00811E22" w14:paraId="38529573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5CA7A9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3CD36A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1.6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2B7DD5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9.81 to 93.5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2B2757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3515EE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70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3B2836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7.5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26731A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4863869795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BE982F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79C07935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33C347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7B4C0D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10.4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C56161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47.57 to 26.6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D9AA6C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FE121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678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E07D8D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2.2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E17631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85207706527205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2412F4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6FD5" w:rsidRPr="00811E22" w14:paraId="002CC14D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7F6D71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3A6A2D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AC1D3E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EABE1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08BB0F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A11563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263FD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46B371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3D699030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00061F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9BA328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730E39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999134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085F77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E746F0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3D4E3C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932D03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177E7E2E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5CD579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1A6AAC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1.6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1F35DF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.93 to 71.4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069220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2.3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C4C373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38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2EE574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7.6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C96F7A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363246587648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6A8096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3D113C68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ABB6D8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3666E9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7.2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BADBC2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8.33 to 96.1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17CC1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2FDFA9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.64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483DB2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9.9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7A847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227147336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43980D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332B5CE0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94747D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E9B9F5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30.6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33D2BE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64.57 to 3.31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CC9AEC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04215A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16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245851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4.9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01023B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8655559484889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63610B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6FD5" w:rsidRPr="00811E22" w14:paraId="1EECEDF2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196B98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E58DDD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244555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8B576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6A3FD7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C4017F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1E47F7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5FA507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83D49DF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271302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B51672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CEFA10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0019A8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892191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7D95E5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90551C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1E0F4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9841996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247CEA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7CF799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0.2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D78740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5.88 to 74.6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10889D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F9CA74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97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7CAA5D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5.5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448E86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1001620911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C093D5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16F22404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BD6728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CF543A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3.6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830E22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1.70 to 105.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6613B3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.01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B28FA7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.27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E1E0A3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1.1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179B48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000085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51021E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286AC364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25C79A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0B3F17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61.1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242DDA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101.2 to -21.1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A3E732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8D4D2C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70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7A6B87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4.8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FF927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128732549278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4A27B8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39786B1C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2D6A4C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F7C2AC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981EEE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8B61EB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DC5C27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6C2944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1BFD02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6A0FF8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0956B695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BB1F56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52131C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57FC80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229B6D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558518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83BEEA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E3F2AE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85D962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F517B7C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EA7262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D6E9C1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4.2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76667C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7.06 to 91.3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EA9410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E3142D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.70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2DD6DD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0.30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3CBE57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56188057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02ED29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6D482030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3FB50A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B53478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4.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4EBECE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8.27 to 140.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9ECDC4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ECB284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2D5AE4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3.4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A8C666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741AAF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7D40ACE3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307D19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DFF728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41.2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BD9907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79.75 to -2.72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4890E6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6.0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8F9B2E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56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E51E21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4.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65BB52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3231765343477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742158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6FD5" w:rsidRPr="00811E22" w14:paraId="044C1E97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535804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087929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C0F806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9BE99B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1B92D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CDE078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CD34E1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166801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090B5B79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73E37A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8E9253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34536B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1503FB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EA8AB9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7CB997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8CB73B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02365F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7DA6A579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3C0E0EA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9812E1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65.10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D16A2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9.56 to 100.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BE2B03D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28FEBF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.41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65CAB2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9.6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C1F3FD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8416777450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5E06C4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67B00A2C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D27104F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EA9A28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51.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CCE052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20.0 to 182.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6A9057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D43343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638072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59.3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E77AB8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000001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FFC28A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046DF19D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78317B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B31D09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58.1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11C66D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104.8 to -11.5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9A2C14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3DD2225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99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573DA7B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8916FE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983569262735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E7E0AB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617CE98E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8DAD36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DEDC9B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65FAE5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FB0496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8FCA950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FF86B6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83D4CAC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2B33EC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56B010D3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018D783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41077C9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6D02087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97CB1F6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FC3F8D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C2D4A9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0931C1B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6AA19E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FD5" w:rsidRPr="00811E22" w14:paraId="65E78F1D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B82560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22C240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96.8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26F5C0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2.55 to 161.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29CAC3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6.4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F54755A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.65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626E7B9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49.8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D945894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176312460333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F1724B1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A6FD5" w:rsidRPr="00811E22" w14:paraId="75415B81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F6A2C44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73119A7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05.0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1B1D358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143.9 to 266.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E0588DF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4.9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560ABCC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8.21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8ABBAA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8.5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F256B92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0000000160099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99C8905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0A6FD5" w:rsidRPr="00811E22" w14:paraId="6BD0A6B2" w14:textId="77777777" w:rsidTr="00F34992">
        <w:trPr>
          <w:trHeight w:val="285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7606A22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RCaMPi vs. 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8D4875E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76.1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C5A2C5E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149.7 to -2.56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A64D88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30.6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9D2BC36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2.48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48B1418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72.2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68ECA91" w14:textId="77777777" w:rsidR="000A6FD5" w:rsidRPr="00811E22" w:rsidRDefault="000A6FD5" w:rsidP="00F3499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0.04068356382168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EFDDB3D" w14:textId="77777777" w:rsidR="000A6FD5" w:rsidRPr="00811E22" w:rsidRDefault="000A6FD5" w:rsidP="00F3499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3E97FE77" w14:textId="77777777" w:rsidR="000A6FD5" w:rsidRDefault="000A6FD5" w:rsidP="000A6FD5">
      <w:pPr>
        <w:rPr>
          <w:rFonts w:ascii="Times New Roman" w:hAnsi="Times New Roman" w:cs="Times New Roman"/>
          <w:sz w:val="20"/>
          <w:szCs w:val="21"/>
        </w:rPr>
      </w:pPr>
    </w:p>
    <w:p w14:paraId="7FDA85E4" w14:textId="77777777" w:rsidR="00566A79" w:rsidRDefault="00566A79"/>
    <w:sectPr w:rsidR="00566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E7D1A" w14:textId="77777777" w:rsidR="00861A17" w:rsidRDefault="00861A17" w:rsidP="000A6FD5">
      <w:pPr>
        <w:spacing w:after="0" w:line="240" w:lineRule="auto"/>
      </w:pPr>
      <w:r>
        <w:separator/>
      </w:r>
    </w:p>
  </w:endnote>
  <w:endnote w:type="continuationSeparator" w:id="0">
    <w:p w14:paraId="4AFA52A3" w14:textId="77777777" w:rsidR="00861A17" w:rsidRDefault="00861A17" w:rsidP="000A6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B0E69" w14:textId="77777777" w:rsidR="00861A17" w:rsidRDefault="00861A17" w:rsidP="000A6FD5">
      <w:pPr>
        <w:spacing w:after="0" w:line="240" w:lineRule="auto"/>
      </w:pPr>
      <w:r>
        <w:separator/>
      </w:r>
    </w:p>
  </w:footnote>
  <w:footnote w:type="continuationSeparator" w:id="0">
    <w:p w14:paraId="4D77C3AE" w14:textId="77777777" w:rsidR="00861A17" w:rsidRDefault="00861A17" w:rsidP="000A6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C7534"/>
    <w:multiLevelType w:val="hybridMultilevel"/>
    <w:tmpl w:val="533EEF16"/>
    <w:lvl w:ilvl="0" w:tplc="DC88C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667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04A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3ADB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7CD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22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10F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E00F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D62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2ED100D"/>
    <w:multiLevelType w:val="hybridMultilevel"/>
    <w:tmpl w:val="B3A6799A"/>
    <w:lvl w:ilvl="0" w:tplc="2160A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52C32"/>
    <w:multiLevelType w:val="hybridMultilevel"/>
    <w:tmpl w:val="7F3CA1F0"/>
    <w:lvl w:ilvl="0" w:tplc="09D81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A8F6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3036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C048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CA4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6A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32A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7CE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141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A79"/>
    <w:rsid w:val="000A6FD5"/>
    <w:rsid w:val="00211BD8"/>
    <w:rsid w:val="00566A79"/>
    <w:rsid w:val="00861A17"/>
    <w:rsid w:val="008F442E"/>
    <w:rsid w:val="009139E7"/>
    <w:rsid w:val="00D2451A"/>
    <w:rsid w:val="00E0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34F51"/>
  <w15:chartTrackingRefBased/>
  <w15:docId w15:val="{D088228D-5A8D-44DF-B99A-7E2714DF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FD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6A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A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A7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A7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A7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A7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A7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A7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A7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A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A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A7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A7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A7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A7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A7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A7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66A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A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A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A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A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A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A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A7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6FD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F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F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FD5"/>
    <w:rPr>
      <w:sz w:val="18"/>
      <w:szCs w:val="18"/>
    </w:rPr>
  </w:style>
  <w:style w:type="table" w:styleId="TableGrid">
    <w:name w:val="Table Grid"/>
    <w:basedOn w:val="TableNormal"/>
    <w:uiPriority w:val="59"/>
    <w:rsid w:val="000A6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A6FD5"/>
  </w:style>
  <w:style w:type="character" w:styleId="CommentReference">
    <w:name w:val="annotation reference"/>
    <w:basedOn w:val="DefaultParagraphFont"/>
    <w:uiPriority w:val="99"/>
    <w:semiHidden/>
    <w:unhideWhenUsed/>
    <w:rsid w:val="000A6FD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A6FD5"/>
    <w:pPr>
      <w:spacing w:after="0" w:line="240" w:lineRule="auto"/>
    </w:pPr>
    <w:rPr>
      <w:sz w:val="21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FD5"/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A6FD5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FD5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Normal"/>
    <w:link w:val="EndNoteBibliographyChar"/>
    <w:rsid w:val="000A6FD5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6FD5"/>
    <w:rPr>
      <w:rFonts w:ascii="DengXian" w:eastAsia="DengXian" w:hAnsi="DengXian"/>
      <w:noProof/>
    </w:rPr>
  </w:style>
  <w:style w:type="character" w:styleId="Hyperlink">
    <w:name w:val="Hyperlink"/>
    <w:basedOn w:val="DefaultParagraphFont"/>
    <w:uiPriority w:val="99"/>
    <w:unhideWhenUsed/>
    <w:rsid w:val="000A6FD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6F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914</Words>
  <Characters>10910</Characters>
  <Application>Microsoft Office Word</Application>
  <DocSecurity>0</DocSecurity>
  <Lines>90</Lines>
  <Paragraphs>25</Paragraphs>
  <ScaleCrop>false</ScaleCrop>
  <Company/>
  <LinksUpToDate>false</LinksUpToDate>
  <CharactersWithSpaces>1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ZHOU 周世豪</dc:creator>
  <cp:keywords/>
  <dc:description/>
  <cp:lastModifiedBy>Livia</cp:lastModifiedBy>
  <cp:revision>6</cp:revision>
  <dcterms:created xsi:type="dcterms:W3CDTF">2025-02-26T05:14:00Z</dcterms:created>
  <dcterms:modified xsi:type="dcterms:W3CDTF">2025-03-21T09:23:00Z</dcterms:modified>
</cp:coreProperties>
</file>